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E03105" w14:textId="6C53B118" w:rsidR="008F40EA" w:rsidRPr="00E02757" w:rsidRDefault="00BE2F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F1C92" w:rsidRPr="0050351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A3037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503513" w:rsidRPr="0050351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F1C92" w:rsidRPr="00E02757">
        <w:rPr>
          <w:rFonts w:ascii="Times New Roman" w:hAnsi="Times New Roman" w:cs="Times New Roman"/>
          <w:sz w:val="24"/>
          <w:szCs w:val="24"/>
        </w:rPr>
        <w:t xml:space="preserve"> Summary of the risk of bias assessment of </w:t>
      </w:r>
      <w:r w:rsidR="007671B6">
        <w:rPr>
          <w:rFonts w:ascii="Times New Roman" w:hAnsi="Times New Roman" w:cs="Times New Roman"/>
          <w:sz w:val="24"/>
          <w:szCs w:val="24"/>
        </w:rPr>
        <w:t>cohort studies</w:t>
      </w:r>
      <w:r w:rsidR="00DF1C92" w:rsidRPr="00E0275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516"/>
        <w:gridCol w:w="983"/>
        <w:gridCol w:w="1472"/>
        <w:gridCol w:w="994"/>
        <w:gridCol w:w="1200"/>
        <w:gridCol w:w="2625"/>
      </w:tblGrid>
      <w:tr w:rsidR="00705F22" w:rsidRPr="00C7422E" w14:paraId="1C063AE0" w14:textId="71A8019A" w:rsidTr="009E51D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D0CAB" w14:textId="16360FD7" w:rsidR="00705F22" w:rsidRPr="009E51D5" w:rsidRDefault="009E51D5" w:rsidP="009E5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1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BC089" w14:textId="77777777" w:rsidR="00705F22" w:rsidRPr="009E51D5" w:rsidRDefault="00705F22" w:rsidP="009E5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1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l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5F506" w14:textId="77777777" w:rsidR="00705F22" w:rsidRPr="009E51D5" w:rsidRDefault="00705F22" w:rsidP="009E5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1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arab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5DC4B" w14:textId="77777777" w:rsidR="00705F22" w:rsidRPr="009E51D5" w:rsidRDefault="00705F22" w:rsidP="009E5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1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0FF7D" w14:textId="77777777" w:rsidR="00705F22" w:rsidRPr="009E51D5" w:rsidRDefault="00705F22" w:rsidP="009E5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1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5263BC" w14:textId="0AD08423" w:rsidR="00705F22" w:rsidRPr="009E51D5" w:rsidRDefault="00705F22" w:rsidP="009E5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1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cluded in effectiveness analysis</w:t>
            </w:r>
          </w:p>
        </w:tc>
      </w:tr>
      <w:tr w:rsidR="00721A86" w:rsidRPr="00C7422E" w14:paraId="0338CBE8" w14:textId="25250D0D" w:rsidTr="008F40E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D5C65" w14:textId="430360EC" w:rsidR="00721A86" w:rsidRPr="00C7422E" w:rsidRDefault="00721A86" w:rsidP="0072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pra, R. et al. 20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4</w:t>
            </w:r>
            <w:r w:rsidR="00EF570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E714C" w14:textId="1DBE45C7" w:rsidR="00721A86" w:rsidRPr="00C7422E" w:rsidRDefault="00721A86" w:rsidP="00721A86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20"/>
                <w:szCs w:val="20"/>
              </w:rPr>
            </w:pPr>
            <w:r w:rsidRPr="00C7422E">
              <w:rPr>
                <w:rFonts w:ascii="Wingdings" w:eastAsia="Times New Roman" w:hAnsi="Wingdings" w:cs="Calibri"/>
                <w:b/>
                <w:bCs/>
                <w:color w:val="000000"/>
                <w:sz w:val="20"/>
                <w:szCs w:val="20"/>
              </w:rPr>
              <w:t>¯¯¯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D4BF3" w14:textId="62F54DF8" w:rsidR="00721A86" w:rsidRPr="00C7422E" w:rsidRDefault="00721A86" w:rsidP="00721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22E">
              <w:rPr>
                <w:rFonts w:ascii="Wingdings" w:eastAsia="Times New Roman" w:hAnsi="Wingdings" w:cs="Calibri"/>
                <w:b/>
                <w:bCs/>
                <w:color w:val="000000"/>
                <w:sz w:val="20"/>
                <w:szCs w:val="20"/>
              </w:rPr>
              <w:t>¯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76CDE" w14:textId="77777777" w:rsidR="00721A86" w:rsidRPr="00C7422E" w:rsidRDefault="00721A86" w:rsidP="00721A86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20"/>
                <w:szCs w:val="20"/>
              </w:rPr>
            </w:pPr>
            <w:r w:rsidRPr="00C7422E">
              <w:rPr>
                <w:rFonts w:ascii="Wingdings" w:eastAsia="Times New Roman" w:hAnsi="Wingdings" w:cs="Calibri"/>
                <w:b/>
                <w:bCs/>
                <w:color w:val="000000"/>
                <w:sz w:val="20"/>
                <w:szCs w:val="20"/>
              </w:rPr>
              <w:t>¯¯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82DFB" w14:textId="5D752C15" w:rsidR="00721A86" w:rsidRPr="00C7422E" w:rsidRDefault="00721A86" w:rsidP="0072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7261AC" w14:textId="0BF2B644" w:rsidR="00721A86" w:rsidRPr="00C7422E" w:rsidRDefault="00721A86" w:rsidP="00721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721A86" w:rsidRPr="00C7422E" w14:paraId="03911E97" w14:textId="77A84649" w:rsidTr="003C3343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32EF7" w14:textId="5DE464C1" w:rsidR="00721A86" w:rsidRPr="00C7422E" w:rsidRDefault="00721A86" w:rsidP="0072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cleston, D. et al. 20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4</w:t>
            </w:r>
            <w:r w:rsidR="00EF570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D8F99" w14:textId="27879A5E" w:rsidR="00721A86" w:rsidRPr="00C7422E" w:rsidRDefault="00721A86" w:rsidP="00721A86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20"/>
                <w:szCs w:val="20"/>
              </w:rPr>
            </w:pPr>
            <w:r w:rsidRPr="00C7422E">
              <w:rPr>
                <w:rFonts w:ascii="Wingdings" w:eastAsia="Times New Roman" w:hAnsi="Wingdings" w:cs="Calibri"/>
                <w:b/>
                <w:bCs/>
                <w:color w:val="000000"/>
                <w:sz w:val="20"/>
                <w:szCs w:val="20"/>
              </w:rPr>
              <w:t>¯¯¯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AD791" w14:textId="6630E20D" w:rsidR="00721A86" w:rsidRPr="00C7422E" w:rsidRDefault="00721A86" w:rsidP="00721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22E">
              <w:rPr>
                <w:rFonts w:ascii="Wingdings" w:eastAsia="Times New Roman" w:hAnsi="Wingdings" w:cs="Calibri"/>
                <w:b/>
                <w:bCs/>
                <w:color w:val="000000"/>
                <w:sz w:val="20"/>
                <w:szCs w:val="20"/>
              </w:rPr>
              <w:t>¯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CC099" w14:textId="77777777" w:rsidR="00721A86" w:rsidRPr="00C7422E" w:rsidRDefault="00721A86" w:rsidP="00721A86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20"/>
                <w:szCs w:val="20"/>
              </w:rPr>
            </w:pPr>
            <w:r w:rsidRPr="00C7422E">
              <w:rPr>
                <w:rFonts w:ascii="Wingdings" w:eastAsia="Times New Roman" w:hAnsi="Wingdings" w:cs="Calibri"/>
                <w:b/>
                <w:bCs/>
                <w:color w:val="000000"/>
                <w:sz w:val="20"/>
                <w:szCs w:val="20"/>
              </w:rPr>
              <w:t>¯¯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58F24" w14:textId="6E7F84CC" w:rsidR="00721A86" w:rsidRPr="00C7422E" w:rsidRDefault="00721A86" w:rsidP="0072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9D4F97" w14:textId="131DB225" w:rsidR="00721A86" w:rsidRPr="00C7422E" w:rsidRDefault="00721A86" w:rsidP="00721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721A86" w:rsidRPr="00C7422E" w14:paraId="2909808D" w14:textId="1ECABE26" w:rsidTr="003C3343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F3768" w14:textId="23A1FF30" w:rsidR="00721A86" w:rsidRPr="00C7422E" w:rsidRDefault="00721A86" w:rsidP="0072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5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Fagien, S. et al. 2013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de-DE"/>
              </w:rPr>
              <w:t>(4</w:t>
            </w:r>
            <w:r w:rsidR="00EF570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de-DE"/>
              </w:rPr>
              <w:t>5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D8599" w14:textId="1839CF09" w:rsidR="00721A86" w:rsidRPr="00C7422E" w:rsidRDefault="00721A86" w:rsidP="00721A86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20"/>
                <w:szCs w:val="20"/>
              </w:rPr>
            </w:pPr>
            <w:r w:rsidRPr="00C7422E">
              <w:rPr>
                <w:rFonts w:ascii="Wingdings" w:eastAsia="Times New Roman" w:hAnsi="Wingdings" w:cs="Calibri"/>
                <w:b/>
                <w:bCs/>
                <w:color w:val="000000"/>
                <w:sz w:val="20"/>
                <w:szCs w:val="20"/>
              </w:rPr>
              <w:t>¯¯¯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AF8F4" w14:textId="15F7121B" w:rsidR="00721A86" w:rsidRPr="00C7422E" w:rsidRDefault="00721A86" w:rsidP="00721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22E">
              <w:rPr>
                <w:rFonts w:ascii="Wingdings" w:eastAsia="Times New Roman" w:hAnsi="Wingdings" w:cs="Calibri"/>
                <w:b/>
                <w:bCs/>
                <w:color w:val="000000"/>
                <w:sz w:val="20"/>
                <w:szCs w:val="20"/>
              </w:rPr>
              <w:t>¯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D6F3A" w14:textId="77777777" w:rsidR="00721A86" w:rsidRPr="00C7422E" w:rsidRDefault="00721A86" w:rsidP="00721A86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20"/>
                <w:szCs w:val="20"/>
              </w:rPr>
            </w:pPr>
            <w:r w:rsidRPr="00C7422E">
              <w:rPr>
                <w:rFonts w:ascii="Wingdings" w:eastAsia="Times New Roman" w:hAnsi="Wingdings" w:cs="Calibri"/>
                <w:b/>
                <w:bCs/>
                <w:color w:val="000000"/>
                <w:sz w:val="20"/>
                <w:szCs w:val="20"/>
              </w:rPr>
              <w:t>¯¯¯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0BB97" w14:textId="54DAD4D8" w:rsidR="00721A86" w:rsidRPr="00C7422E" w:rsidRDefault="00721A86" w:rsidP="0072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ED7279" w14:textId="1B4304EE" w:rsidR="00721A86" w:rsidRPr="00C7422E" w:rsidRDefault="00721A86" w:rsidP="00721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721A86" w:rsidRPr="00C7422E" w14:paraId="0EC07639" w14:textId="4996A779" w:rsidTr="003F2D7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572E4" w14:textId="3BD2555E" w:rsidR="00721A86" w:rsidRPr="00C7422E" w:rsidRDefault="00721A86" w:rsidP="0072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ish, N. et al 20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4</w:t>
            </w:r>
            <w:r w:rsidR="00EF570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59495" w14:textId="63C31451" w:rsidR="00721A86" w:rsidRPr="00C7422E" w:rsidRDefault="00721A86" w:rsidP="00721A86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20"/>
                <w:szCs w:val="20"/>
              </w:rPr>
            </w:pPr>
            <w:r w:rsidRPr="001D5073">
              <w:rPr>
                <w:rFonts w:ascii="Wingdings" w:eastAsia="Times New Roman" w:hAnsi="Wingdings" w:cs="Calibri"/>
                <w:b/>
                <w:bCs/>
                <w:color w:val="000000"/>
                <w:sz w:val="20"/>
                <w:szCs w:val="20"/>
              </w:rPr>
              <w:t>¯¯¯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1E66E" w14:textId="5802CEE1" w:rsidR="00721A86" w:rsidRPr="00C7422E" w:rsidRDefault="00721A86" w:rsidP="00721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22E">
              <w:rPr>
                <w:rFonts w:ascii="Wingdings" w:eastAsia="Times New Roman" w:hAnsi="Wingdings" w:cs="Calibri"/>
                <w:b/>
                <w:bCs/>
                <w:color w:val="000000"/>
                <w:sz w:val="20"/>
                <w:szCs w:val="20"/>
              </w:rPr>
              <w:t>¯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1DCB0" w14:textId="1904B7F2" w:rsidR="00721A86" w:rsidRPr="00C7422E" w:rsidRDefault="00721A86" w:rsidP="00721A86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20"/>
                <w:szCs w:val="20"/>
              </w:rPr>
            </w:pPr>
            <w:r w:rsidRPr="00C7422E">
              <w:rPr>
                <w:rFonts w:ascii="Wingdings" w:eastAsia="Times New Roman" w:hAnsi="Wingdings" w:cs="Calibri"/>
                <w:b/>
                <w:bCs/>
                <w:color w:val="000000"/>
                <w:sz w:val="20"/>
                <w:szCs w:val="20"/>
              </w:rPr>
              <w:t>¯¯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BED6E" w14:textId="6C15D8B3" w:rsidR="00721A86" w:rsidRPr="00C7422E" w:rsidRDefault="00721A86" w:rsidP="0072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A39FE7" w14:textId="2957B7EB" w:rsidR="00721A86" w:rsidRPr="00C7422E" w:rsidRDefault="00721A86" w:rsidP="00721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721A86" w:rsidRPr="00C7422E" w14:paraId="0CF83F5F" w14:textId="0D660AEF" w:rsidTr="003F2D7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4137F" w14:textId="1E2A994B" w:rsidR="00721A86" w:rsidRPr="00C7422E" w:rsidRDefault="00721A86" w:rsidP="0072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5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Yazdanparast, T. et al. 2017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de-DE"/>
              </w:rPr>
              <w:t>(4</w:t>
            </w:r>
            <w:r w:rsidR="00EF570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de-DE"/>
              </w:rPr>
              <w:t>7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C97BF" w14:textId="6FC152B3" w:rsidR="00721A86" w:rsidRPr="00C7422E" w:rsidRDefault="00721A86" w:rsidP="00721A86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20"/>
                <w:szCs w:val="20"/>
              </w:rPr>
            </w:pPr>
            <w:r w:rsidRPr="001D5073">
              <w:rPr>
                <w:rFonts w:ascii="Wingdings" w:eastAsia="Times New Roman" w:hAnsi="Wingdings" w:cs="Calibri"/>
                <w:b/>
                <w:bCs/>
                <w:color w:val="000000"/>
                <w:sz w:val="20"/>
                <w:szCs w:val="20"/>
              </w:rPr>
              <w:t>¯¯¯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66577" w14:textId="4389E2AE" w:rsidR="00721A86" w:rsidRPr="00C7422E" w:rsidRDefault="00721A86" w:rsidP="00721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22E">
              <w:rPr>
                <w:rFonts w:ascii="Wingdings" w:eastAsia="Times New Roman" w:hAnsi="Wingdings" w:cs="Calibri"/>
                <w:b/>
                <w:bCs/>
                <w:color w:val="000000"/>
                <w:sz w:val="20"/>
                <w:szCs w:val="20"/>
              </w:rPr>
              <w:t>¯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F2900" w14:textId="77777777" w:rsidR="00721A86" w:rsidRPr="00C7422E" w:rsidRDefault="00721A86" w:rsidP="00721A86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20"/>
                <w:szCs w:val="20"/>
              </w:rPr>
            </w:pPr>
            <w:r w:rsidRPr="00C7422E">
              <w:rPr>
                <w:rFonts w:ascii="Wingdings" w:eastAsia="Times New Roman" w:hAnsi="Wingdings" w:cs="Calibri"/>
                <w:b/>
                <w:bCs/>
                <w:color w:val="000000"/>
                <w:sz w:val="20"/>
                <w:szCs w:val="20"/>
              </w:rPr>
              <w:t>¯¯¯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4A344" w14:textId="54325ED4" w:rsidR="00721A86" w:rsidRPr="00C7422E" w:rsidRDefault="00721A86" w:rsidP="0072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BE294D" w14:textId="0A5CFB81" w:rsidR="00721A86" w:rsidRPr="00C7422E" w:rsidRDefault="00721A86" w:rsidP="00721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721A86" w:rsidRPr="00C7422E" w14:paraId="09AE00E5" w14:textId="3F6EBEEC" w:rsidTr="003F2D7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D2C3E" w14:textId="03C28726" w:rsidR="00721A86" w:rsidRPr="00C7422E" w:rsidRDefault="00721A86" w:rsidP="0072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5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Artzi, O. et al. 2016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de-DE"/>
              </w:rPr>
              <w:t>(</w:t>
            </w:r>
            <w:r w:rsidR="00EF570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de-DE"/>
              </w:rPr>
              <w:t>50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71412" w14:textId="051955E1" w:rsidR="00721A86" w:rsidRPr="00C7422E" w:rsidRDefault="00721A86" w:rsidP="00721A86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20"/>
                <w:szCs w:val="20"/>
              </w:rPr>
            </w:pPr>
            <w:r w:rsidRPr="001D5073">
              <w:rPr>
                <w:rFonts w:ascii="Wingdings" w:eastAsia="Times New Roman" w:hAnsi="Wingdings" w:cs="Calibri"/>
                <w:b/>
                <w:bCs/>
                <w:color w:val="000000"/>
                <w:sz w:val="20"/>
                <w:szCs w:val="20"/>
              </w:rPr>
              <w:t>¯¯¯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9F6AB" w14:textId="6584C8FB" w:rsidR="00721A86" w:rsidRPr="009F3B89" w:rsidRDefault="00721A86" w:rsidP="00721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B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8C8FA" w14:textId="0E577097" w:rsidR="00721A86" w:rsidRPr="00C7422E" w:rsidRDefault="00721A86" w:rsidP="00721A86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20"/>
                <w:szCs w:val="20"/>
              </w:rPr>
            </w:pPr>
            <w:r w:rsidRPr="00C7422E">
              <w:rPr>
                <w:rFonts w:ascii="Wingdings" w:eastAsia="Times New Roman" w:hAnsi="Wingdings" w:cs="Calibri"/>
                <w:b/>
                <w:bCs/>
                <w:color w:val="000000"/>
                <w:sz w:val="20"/>
                <w:szCs w:val="20"/>
              </w:rPr>
              <w:t>¯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2E3E9" w14:textId="552CF53B" w:rsidR="00721A86" w:rsidRPr="00C7422E" w:rsidRDefault="00721A86" w:rsidP="0072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9F37A8" w14:textId="5E3ABCF1" w:rsidR="00721A86" w:rsidRPr="00C7422E" w:rsidRDefault="00721A86" w:rsidP="00721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721A86" w:rsidRPr="00C7422E" w14:paraId="13A48C01" w14:textId="4F00879A" w:rsidTr="00105755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4FADA" w14:textId="7636CB4F" w:rsidR="00721A86" w:rsidRPr="00C7422E" w:rsidRDefault="00721A86" w:rsidP="0072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ruthers, J. et al 20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5</w:t>
            </w:r>
            <w:r w:rsidR="00EF570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86DBB" w14:textId="7D6D57AD" w:rsidR="00721A86" w:rsidRPr="00C7422E" w:rsidRDefault="00721A86" w:rsidP="00721A86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20"/>
                <w:szCs w:val="20"/>
              </w:rPr>
            </w:pPr>
            <w:r w:rsidRPr="001D5073">
              <w:rPr>
                <w:rFonts w:ascii="Wingdings" w:eastAsia="Times New Roman" w:hAnsi="Wingdings" w:cs="Calibri"/>
                <w:b/>
                <w:bCs/>
                <w:color w:val="000000"/>
                <w:sz w:val="20"/>
                <w:szCs w:val="20"/>
              </w:rPr>
              <w:t>¯¯¯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662E4" w14:textId="70B666AD" w:rsidR="00721A86" w:rsidRPr="009F3B89" w:rsidRDefault="00721A86" w:rsidP="00721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B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CBB5D" w14:textId="77777777" w:rsidR="00721A86" w:rsidRPr="00C7422E" w:rsidRDefault="00721A86" w:rsidP="00721A86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20"/>
                <w:szCs w:val="20"/>
              </w:rPr>
            </w:pPr>
            <w:r w:rsidRPr="00C7422E">
              <w:rPr>
                <w:rFonts w:ascii="Wingdings" w:eastAsia="Times New Roman" w:hAnsi="Wingdings" w:cs="Calibri"/>
                <w:b/>
                <w:bCs/>
                <w:color w:val="000000"/>
                <w:sz w:val="20"/>
                <w:szCs w:val="20"/>
              </w:rPr>
              <w:t>¯¯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CC669" w14:textId="08A7FF5F" w:rsidR="00721A86" w:rsidRPr="00C7422E" w:rsidRDefault="00721A86" w:rsidP="0072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5F0260" w14:textId="61EB71C9" w:rsidR="00721A86" w:rsidRPr="00C7422E" w:rsidRDefault="00721A86" w:rsidP="00721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721A86" w:rsidRPr="00C7422E" w14:paraId="75DEF712" w14:textId="5E77EA92" w:rsidTr="0010575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70BD9" w14:textId="5A53EDE4" w:rsidR="00721A86" w:rsidRPr="00C7422E" w:rsidRDefault="00721A86" w:rsidP="0072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5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Fischer, T. et al. 2016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de-DE"/>
              </w:rPr>
              <w:t>(5</w:t>
            </w:r>
            <w:r w:rsidR="00EF570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de-DE"/>
              </w:rPr>
              <w:t>2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E7247" w14:textId="5C558DD1" w:rsidR="00721A86" w:rsidRPr="00C7422E" w:rsidRDefault="00721A86" w:rsidP="00721A86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20"/>
                <w:szCs w:val="20"/>
              </w:rPr>
            </w:pPr>
            <w:r w:rsidRPr="001D5073">
              <w:rPr>
                <w:rFonts w:ascii="Wingdings" w:eastAsia="Times New Roman" w:hAnsi="Wingdings" w:cs="Calibri"/>
                <w:b/>
                <w:bCs/>
                <w:color w:val="000000"/>
                <w:sz w:val="20"/>
                <w:szCs w:val="20"/>
              </w:rPr>
              <w:t>¯¯¯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2DDBE" w14:textId="7D78666C" w:rsidR="00721A86" w:rsidRPr="009F3B89" w:rsidRDefault="00721A86" w:rsidP="00721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B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19497" w14:textId="77777777" w:rsidR="00721A86" w:rsidRPr="00C7422E" w:rsidRDefault="00721A86" w:rsidP="00721A86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20"/>
                <w:szCs w:val="20"/>
              </w:rPr>
            </w:pPr>
            <w:r w:rsidRPr="00C7422E">
              <w:rPr>
                <w:rFonts w:ascii="Wingdings" w:eastAsia="Times New Roman" w:hAnsi="Wingdings" w:cs="Calibri"/>
                <w:b/>
                <w:bCs/>
                <w:color w:val="000000"/>
                <w:sz w:val="20"/>
                <w:szCs w:val="20"/>
              </w:rPr>
              <w:t>¯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E6B81" w14:textId="0563BF52" w:rsidR="00721A86" w:rsidRPr="00C7422E" w:rsidRDefault="00721A86" w:rsidP="0072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6EBBAE" w14:textId="6077BCD9" w:rsidR="00721A86" w:rsidRPr="00C7422E" w:rsidRDefault="00721A86" w:rsidP="00721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721A86" w:rsidRPr="00C7422E" w14:paraId="45C6F02D" w14:textId="7D94B0BF" w:rsidTr="00105755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96B1F" w14:textId="2D433D2E" w:rsidR="00721A86" w:rsidRPr="00C7422E" w:rsidRDefault="00721A86" w:rsidP="0072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Philipp-Dormston, W. G. et al. 20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fr-FR"/>
              </w:rPr>
              <w:t>(5</w:t>
            </w:r>
            <w:r w:rsidR="00EF570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fr-FR"/>
              </w:rPr>
              <w:t>3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F4839" w14:textId="64D6999F" w:rsidR="00721A86" w:rsidRPr="00C7422E" w:rsidRDefault="00721A86" w:rsidP="00721A86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20"/>
                <w:szCs w:val="20"/>
              </w:rPr>
            </w:pPr>
            <w:r w:rsidRPr="001D5073">
              <w:rPr>
                <w:rFonts w:ascii="Wingdings" w:eastAsia="Times New Roman" w:hAnsi="Wingdings" w:cs="Calibri"/>
                <w:b/>
                <w:bCs/>
                <w:color w:val="000000"/>
                <w:sz w:val="20"/>
                <w:szCs w:val="20"/>
              </w:rPr>
              <w:t>¯¯¯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282E1" w14:textId="479F44DB" w:rsidR="00721A86" w:rsidRPr="009F3B89" w:rsidRDefault="00721A86" w:rsidP="00721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B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3D937" w14:textId="77777777" w:rsidR="00721A86" w:rsidRPr="00C7422E" w:rsidRDefault="00721A86" w:rsidP="00721A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742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0E6E6" w14:textId="0B266A32" w:rsidR="00721A86" w:rsidRPr="00C7422E" w:rsidRDefault="00721A86" w:rsidP="0072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4D937C" w14:textId="6C94B575" w:rsidR="00721A86" w:rsidRPr="00C7422E" w:rsidRDefault="00721A86" w:rsidP="00721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721A86" w:rsidRPr="00C7422E" w14:paraId="52AE5BFC" w14:textId="731AB5FB" w:rsidTr="00105755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8DA64" w14:textId="0CD22660" w:rsidR="00721A86" w:rsidRPr="00C7422E" w:rsidRDefault="00721A86" w:rsidP="0072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zany, B. et al. 20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5</w:t>
            </w:r>
            <w:r w:rsidR="00EF570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F2BB0" w14:textId="2F499512" w:rsidR="00721A86" w:rsidRPr="00C7422E" w:rsidRDefault="00721A86" w:rsidP="00721A86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20"/>
                <w:szCs w:val="20"/>
              </w:rPr>
            </w:pPr>
            <w:r w:rsidRPr="001D5073">
              <w:rPr>
                <w:rFonts w:ascii="Wingdings" w:eastAsia="Times New Roman" w:hAnsi="Wingdings" w:cs="Calibri"/>
                <w:b/>
                <w:bCs/>
                <w:color w:val="000000"/>
                <w:sz w:val="20"/>
                <w:szCs w:val="20"/>
              </w:rPr>
              <w:t>¯¯¯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BAE11" w14:textId="4E3ECA45" w:rsidR="00721A86" w:rsidRPr="009F3B89" w:rsidRDefault="00721A86" w:rsidP="00721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3B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1A5AD" w14:textId="77777777" w:rsidR="00721A86" w:rsidRPr="00C7422E" w:rsidRDefault="00721A86" w:rsidP="00721A86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20"/>
                <w:szCs w:val="20"/>
              </w:rPr>
            </w:pPr>
            <w:r w:rsidRPr="00C7422E">
              <w:rPr>
                <w:rFonts w:ascii="Wingdings" w:eastAsia="Times New Roman" w:hAnsi="Wingdings" w:cs="Calibri"/>
                <w:b/>
                <w:bCs/>
                <w:color w:val="000000"/>
                <w:sz w:val="20"/>
                <w:szCs w:val="20"/>
              </w:rPr>
              <w:t>¯¯¯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DE671" w14:textId="2399D2D9" w:rsidR="00721A86" w:rsidRPr="00C7422E" w:rsidRDefault="00721A86" w:rsidP="0072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C45970" w14:textId="20024789" w:rsidR="00721A86" w:rsidRPr="00C7422E" w:rsidRDefault="00721A86" w:rsidP="00721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721A86" w:rsidRPr="00C7422E" w14:paraId="6B69CF03" w14:textId="31F3280B" w:rsidTr="00105755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BB1B6" w14:textId="0DC6D9E4" w:rsidR="00721A86" w:rsidRPr="00C7422E" w:rsidRDefault="00721A86" w:rsidP="00721A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1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uelson, U. et al. 20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5</w:t>
            </w:r>
            <w:r w:rsidR="00EF570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D3A75" w14:textId="5B47EB51" w:rsidR="00721A86" w:rsidRPr="00C7422E" w:rsidRDefault="00721A86" w:rsidP="00721A86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20"/>
                <w:szCs w:val="20"/>
              </w:rPr>
            </w:pPr>
            <w:r w:rsidRPr="001D5073">
              <w:rPr>
                <w:rFonts w:ascii="Wingdings" w:eastAsia="Times New Roman" w:hAnsi="Wingdings" w:cs="Calibri"/>
                <w:b/>
                <w:bCs/>
                <w:color w:val="000000"/>
                <w:sz w:val="20"/>
                <w:szCs w:val="20"/>
              </w:rPr>
              <w:t>¯¯¯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85BD7" w14:textId="1313216E" w:rsidR="00721A86" w:rsidRPr="00C7422E" w:rsidRDefault="00721A86" w:rsidP="00721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22E">
              <w:rPr>
                <w:rFonts w:ascii="Wingdings" w:eastAsia="Times New Roman" w:hAnsi="Wingdings" w:cs="Calibri"/>
                <w:b/>
                <w:bCs/>
                <w:color w:val="000000"/>
                <w:sz w:val="20"/>
                <w:szCs w:val="20"/>
              </w:rPr>
              <w:t>¯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82FEE" w14:textId="77777777" w:rsidR="00721A86" w:rsidRPr="00C7422E" w:rsidRDefault="00721A86" w:rsidP="00721A86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20"/>
                <w:szCs w:val="20"/>
              </w:rPr>
            </w:pPr>
            <w:r w:rsidRPr="00C7422E">
              <w:rPr>
                <w:rFonts w:ascii="Wingdings" w:eastAsia="Times New Roman" w:hAnsi="Wingdings" w:cs="Calibri"/>
                <w:b/>
                <w:bCs/>
                <w:color w:val="000000"/>
                <w:sz w:val="20"/>
                <w:szCs w:val="20"/>
              </w:rPr>
              <w:t>¯¯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39BB9" w14:textId="38B78510" w:rsidR="00721A86" w:rsidRPr="00C7422E" w:rsidRDefault="00721A86" w:rsidP="00721A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53FC5F" w14:textId="127F1A54" w:rsidR="00721A86" w:rsidRPr="00C7422E" w:rsidRDefault="00721A86" w:rsidP="00721A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</w:tbl>
    <w:p w14:paraId="03823B7C" w14:textId="002124DA" w:rsidR="00572ABB" w:rsidRDefault="00572ABB"/>
    <w:p w14:paraId="128F778B" w14:textId="24E9D9C1" w:rsidR="00721A86" w:rsidRDefault="00721A86"/>
    <w:p w14:paraId="3A53832F" w14:textId="77777777" w:rsidR="00721A86" w:rsidRDefault="00721A86"/>
    <w:sectPr w:rsidR="00721A86" w:rsidSect="008F40E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3B2"/>
    <w:rsid w:val="00146382"/>
    <w:rsid w:val="002619A8"/>
    <w:rsid w:val="00271287"/>
    <w:rsid w:val="003003B2"/>
    <w:rsid w:val="00344BFD"/>
    <w:rsid w:val="003828C1"/>
    <w:rsid w:val="00463C65"/>
    <w:rsid w:val="00465D36"/>
    <w:rsid w:val="00503513"/>
    <w:rsid w:val="00550A4A"/>
    <w:rsid w:val="00572ABB"/>
    <w:rsid w:val="005E0812"/>
    <w:rsid w:val="00705F22"/>
    <w:rsid w:val="00715343"/>
    <w:rsid w:val="00721A86"/>
    <w:rsid w:val="007671B6"/>
    <w:rsid w:val="008F40EA"/>
    <w:rsid w:val="00986AA9"/>
    <w:rsid w:val="009D5F30"/>
    <w:rsid w:val="009E51D5"/>
    <w:rsid w:val="009F3B89"/>
    <w:rsid w:val="00A762AB"/>
    <w:rsid w:val="00BA14AE"/>
    <w:rsid w:val="00BB222D"/>
    <w:rsid w:val="00BE2F76"/>
    <w:rsid w:val="00C07CEC"/>
    <w:rsid w:val="00C7234F"/>
    <w:rsid w:val="00C7422E"/>
    <w:rsid w:val="00CE1A27"/>
    <w:rsid w:val="00DA3037"/>
    <w:rsid w:val="00DF1C92"/>
    <w:rsid w:val="00E02757"/>
    <w:rsid w:val="00EB3882"/>
    <w:rsid w:val="00EC6786"/>
    <w:rsid w:val="00EF02B6"/>
    <w:rsid w:val="00EF5709"/>
    <w:rsid w:val="00F46729"/>
    <w:rsid w:val="00F8081D"/>
    <w:rsid w:val="00FA3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56DD1"/>
  <w15:chartTrackingRefBased/>
  <w15:docId w15:val="{5427ADB7-9B21-413B-9BFA-478D28AB4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86A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6A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6A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6A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6AA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726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9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Czumbel</dc:creator>
  <cp:keywords/>
  <dc:description/>
  <cp:lastModifiedBy>László Márk Czumbel</cp:lastModifiedBy>
  <cp:revision>43</cp:revision>
  <dcterms:created xsi:type="dcterms:W3CDTF">2020-01-09T09:57:00Z</dcterms:created>
  <dcterms:modified xsi:type="dcterms:W3CDTF">2021-03-14T18:18:00Z</dcterms:modified>
</cp:coreProperties>
</file>